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1CFCF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  <w:bookmarkStart w:id="0" w:name="_GoBack"/>
      <w:bookmarkEnd w:id="0"/>
      <w:r w:rsidRPr="00C61016">
        <w:rPr>
          <w:rFonts w:ascii="Arial" w:hAnsi="Arial"/>
          <w:b/>
          <w:bCs/>
          <w:color w:val="000000"/>
          <w:sz w:val="22"/>
        </w:rPr>
        <w:t>Supplementary Table 3</w:t>
      </w:r>
      <w:r>
        <w:rPr>
          <w:rFonts w:ascii="Arial" w:hAnsi="Arial"/>
          <w:b/>
          <w:bCs/>
          <w:color w:val="000000"/>
          <w:sz w:val="22"/>
        </w:rPr>
        <w:t>. Stage of cancer at diagnosis by place of birth</w:t>
      </w:r>
    </w:p>
    <w:p w14:paraId="4FBE19E8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p w14:paraId="4AF4ADBA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p w14:paraId="27B9873F" w14:textId="77777777" w:rsidR="008B7FB2" w:rsidRDefault="008B7FB2" w:rsidP="008B7FB2">
      <w:pPr>
        <w:rPr>
          <w:rFonts w:ascii="Arial" w:hAnsi="Arial"/>
          <w:color w:val="000000"/>
          <w:sz w:val="22"/>
        </w:rPr>
      </w:pPr>
      <w:r w:rsidRPr="00C932CD">
        <w:rPr>
          <w:rFonts w:ascii="Arial" w:hAnsi="Arial"/>
          <w:color w:val="000000"/>
          <w:sz w:val="22"/>
        </w:rPr>
        <w:t>*Categories excluded from the analysis</w:t>
      </w:r>
      <w:r>
        <w:rPr>
          <w:rFonts w:ascii="Arial" w:hAnsi="Arial"/>
          <w:color w:val="000000"/>
          <w:sz w:val="22"/>
        </w:rPr>
        <w:t>.</w:t>
      </w:r>
    </w:p>
    <w:p w14:paraId="13864B17" w14:textId="77777777" w:rsidR="008B7FB2" w:rsidRDefault="008B7FB2" w:rsidP="008B7FB2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C932CD">
        <w:rPr>
          <w:rFonts w:ascii="Open Sans" w:hAnsi="Open Sans" w:cs="Open Sans"/>
          <w:color w:val="000000"/>
          <w:sz w:val="26"/>
          <w:szCs w:val="26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Chi-square comparing all stages.</w:t>
      </w:r>
    </w:p>
    <w:p w14:paraId="21FB649C" w14:textId="77777777" w:rsidR="008B7FB2" w:rsidRPr="00C932CD" w:rsidRDefault="008B7FB2" w:rsidP="008B7FB2">
      <w:r w:rsidRPr="00C932CD">
        <w:rPr>
          <w:rFonts w:ascii="Open Sans" w:hAnsi="Open Sans" w:cs="Open Sans"/>
          <w:color w:val="000000"/>
          <w:sz w:val="26"/>
          <w:szCs w:val="26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Chi-square comparing stage 1-2 vs stage 3-4.</w:t>
      </w:r>
    </w:p>
    <w:p w14:paraId="444F7170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p w14:paraId="36BFBB71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p w14:paraId="7486AB26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p w14:paraId="6D60CD7C" w14:textId="77777777" w:rsidR="008B7FB2" w:rsidRDefault="008B7FB2" w:rsidP="008B7FB2">
      <w:pPr>
        <w:rPr>
          <w:rFonts w:ascii="Arial" w:hAnsi="Arial"/>
          <w:b/>
          <w:bCs/>
          <w:color w:val="000000"/>
          <w:sz w:val="22"/>
        </w:rPr>
      </w:pPr>
    </w:p>
    <w:tbl>
      <w:tblPr>
        <w:tblStyle w:val="TableGrid"/>
        <w:tblpPr w:leftFromText="180" w:rightFromText="180" w:vertAnchor="page" w:horzAnchor="margin" w:tblpY="2364"/>
        <w:tblW w:w="10070" w:type="dxa"/>
        <w:tblLook w:val="04A0" w:firstRow="1" w:lastRow="0" w:firstColumn="1" w:lastColumn="0" w:noHBand="0" w:noVBand="1"/>
      </w:tblPr>
      <w:tblGrid>
        <w:gridCol w:w="3580"/>
        <w:gridCol w:w="1671"/>
        <w:gridCol w:w="1499"/>
        <w:gridCol w:w="1673"/>
        <w:gridCol w:w="1647"/>
      </w:tblGrid>
      <w:tr w:rsidR="008B7FB2" w:rsidRPr="0033568D" w14:paraId="07953B0C" w14:textId="77777777" w:rsidTr="00C61016">
        <w:tc>
          <w:tcPr>
            <w:tcW w:w="3580" w:type="dxa"/>
          </w:tcPr>
          <w:p w14:paraId="35B7F17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STAGE</w:t>
            </w:r>
          </w:p>
        </w:tc>
        <w:tc>
          <w:tcPr>
            <w:tcW w:w="1671" w:type="dxa"/>
          </w:tcPr>
          <w:p w14:paraId="6CB7B0A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 xml:space="preserve">CBB </w:t>
            </w:r>
          </w:p>
          <w:p w14:paraId="5E0106F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N (%)</w:t>
            </w:r>
          </w:p>
        </w:tc>
        <w:tc>
          <w:tcPr>
            <w:tcW w:w="1499" w:type="dxa"/>
          </w:tcPr>
          <w:p w14:paraId="68759F0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USB</w:t>
            </w:r>
          </w:p>
          <w:p w14:paraId="0362B33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N (%)</w:t>
            </w:r>
          </w:p>
        </w:tc>
        <w:tc>
          <w:tcPr>
            <w:tcW w:w="1673" w:type="dxa"/>
          </w:tcPr>
          <w:p w14:paraId="7C81755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WNH</w:t>
            </w:r>
          </w:p>
          <w:p w14:paraId="0D7F148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N (%)</w:t>
            </w:r>
          </w:p>
        </w:tc>
        <w:tc>
          <w:tcPr>
            <w:tcW w:w="1647" w:type="dxa"/>
          </w:tcPr>
          <w:p w14:paraId="5F42251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8B7FB2" w:rsidRPr="0033568D" w14:paraId="54CA5245" w14:textId="77777777" w:rsidTr="00C61016">
        <w:tc>
          <w:tcPr>
            <w:tcW w:w="3580" w:type="dxa"/>
          </w:tcPr>
          <w:p w14:paraId="0306F97B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ithelial Ovarian Cancer</w:t>
            </w:r>
            <w:r w:rsidRPr="00980D6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71" w:type="dxa"/>
          </w:tcPr>
          <w:p w14:paraId="3D9D870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5F52CD5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73" w:type="dxa"/>
          </w:tcPr>
          <w:p w14:paraId="069DA99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</w:tcPr>
          <w:p w14:paraId="697F541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8B7FB2" w:rsidRPr="0033568D" w14:paraId="16AE5979" w14:textId="77777777" w:rsidTr="00C61016">
        <w:tc>
          <w:tcPr>
            <w:tcW w:w="3580" w:type="dxa"/>
          </w:tcPr>
          <w:p w14:paraId="70C2FF5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</w:t>
            </w:r>
            <w:r w:rsidRPr="0033568D">
              <w:rPr>
                <w:rFonts w:ascii="Arial" w:hAnsi="Arial" w:cs="Arial"/>
              </w:rPr>
              <w:t>In Situ</w:t>
            </w:r>
            <w:r>
              <w:rPr>
                <w:rFonts w:ascii="Arial" w:hAnsi="Arial" w:cs="Arial"/>
              </w:rPr>
              <w:t>)*</w:t>
            </w:r>
          </w:p>
        </w:tc>
        <w:tc>
          <w:tcPr>
            <w:tcW w:w="1671" w:type="dxa"/>
          </w:tcPr>
          <w:p w14:paraId="03CA005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 (0.5)</w:t>
            </w:r>
          </w:p>
        </w:tc>
        <w:tc>
          <w:tcPr>
            <w:tcW w:w="1499" w:type="dxa"/>
          </w:tcPr>
          <w:p w14:paraId="777B3CA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73" w:type="dxa"/>
          </w:tcPr>
          <w:p w14:paraId="4DD2BDF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6 (0.2)</w:t>
            </w:r>
          </w:p>
        </w:tc>
        <w:tc>
          <w:tcPr>
            <w:tcW w:w="1647" w:type="dxa"/>
          </w:tcPr>
          <w:p w14:paraId="28CE8AC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731C82F7" w14:textId="77777777" w:rsidTr="00C61016">
        <w:tc>
          <w:tcPr>
            <w:tcW w:w="3580" w:type="dxa"/>
          </w:tcPr>
          <w:p w14:paraId="39AB2962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671" w:type="dxa"/>
          </w:tcPr>
          <w:p w14:paraId="765F77CE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6 (7.5)</w:t>
            </w:r>
          </w:p>
        </w:tc>
        <w:tc>
          <w:tcPr>
            <w:tcW w:w="1499" w:type="dxa"/>
          </w:tcPr>
          <w:p w14:paraId="4784068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53 (11)</w:t>
            </w:r>
          </w:p>
        </w:tc>
        <w:tc>
          <w:tcPr>
            <w:tcW w:w="1673" w:type="dxa"/>
          </w:tcPr>
          <w:p w14:paraId="2EFC6501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776 (12.4)</w:t>
            </w:r>
          </w:p>
        </w:tc>
        <w:tc>
          <w:tcPr>
            <w:tcW w:w="1647" w:type="dxa"/>
          </w:tcPr>
          <w:p w14:paraId="23BBB50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162435C1" w14:textId="77777777" w:rsidTr="00C61016">
        <w:tc>
          <w:tcPr>
            <w:tcW w:w="3580" w:type="dxa"/>
          </w:tcPr>
          <w:p w14:paraId="27D92B21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671" w:type="dxa"/>
          </w:tcPr>
          <w:p w14:paraId="51584BF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3 (11)</w:t>
            </w:r>
          </w:p>
        </w:tc>
        <w:tc>
          <w:tcPr>
            <w:tcW w:w="1499" w:type="dxa"/>
          </w:tcPr>
          <w:p w14:paraId="4366CD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64 (13.4)</w:t>
            </w:r>
          </w:p>
        </w:tc>
        <w:tc>
          <w:tcPr>
            <w:tcW w:w="1673" w:type="dxa"/>
          </w:tcPr>
          <w:p w14:paraId="59F8865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154 (15)</w:t>
            </w:r>
          </w:p>
        </w:tc>
        <w:tc>
          <w:tcPr>
            <w:tcW w:w="1647" w:type="dxa"/>
          </w:tcPr>
          <w:p w14:paraId="2E47DE3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0A8B1943" w14:textId="77777777" w:rsidTr="00C61016">
        <w:tc>
          <w:tcPr>
            <w:tcW w:w="3580" w:type="dxa"/>
          </w:tcPr>
          <w:p w14:paraId="062EDDD2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671" w:type="dxa"/>
          </w:tcPr>
          <w:p w14:paraId="4F00775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5 (2.5)</w:t>
            </w:r>
          </w:p>
        </w:tc>
        <w:tc>
          <w:tcPr>
            <w:tcW w:w="1499" w:type="dxa"/>
          </w:tcPr>
          <w:p w14:paraId="5FEE107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7 (1.5)</w:t>
            </w:r>
          </w:p>
        </w:tc>
        <w:tc>
          <w:tcPr>
            <w:tcW w:w="1673" w:type="dxa"/>
          </w:tcPr>
          <w:p w14:paraId="4AFAFF0C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45 (1)</w:t>
            </w:r>
          </w:p>
        </w:tc>
        <w:tc>
          <w:tcPr>
            <w:tcW w:w="1647" w:type="dxa"/>
          </w:tcPr>
          <w:p w14:paraId="1A174A5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3467E138" w14:textId="77777777" w:rsidTr="00C61016">
        <w:tc>
          <w:tcPr>
            <w:tcW w:w="3580" w:type="dxa"/>
          </w:tcPr>
          <w:p w14:paraId="1554E14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4</w:t>
            </w:r>
            <w:r w:rsidRPr="0033568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71" w:type="dxa"/>
          </w:tcPr>
          <w:p w14:paraId="745334A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6</w:t>
            </w:r>
            <w:r w:rsidRPr="0033568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9</w:t>
            </w:r>
            <w:r w:rsidRPr="0033568D">
              <w:rPr>
                <w:rFonts w:ascii="Arial" w:hAnsi="Arial" w:cs="Arial"/>
              </w:rPr>
              <w:t>.5)</w:t>
            </w:r>
          </w:p>
        </w:tc>
        <w:tc>
          <w:tcPr>
            <w:tcW w:w="1499" w:type="dxa"/>
          </w:tcPr>
          <w:p w14:paraId="371734D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2</w:t>
            </w:r>
            <w:r w:rsidRPr="0033568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8</w:t>
            </w:r>
            <w:r w:rsidRPr="003356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33568D">
              <w:rPr>
                <w:rFonts w:ascii="Arial" w:hAnsi="Arial" w:cs="Arial"/>
              </w:rPr>
              <w:t>)</w:t>
            </w:r>
          </w:p>
        </w:tc>
        <w:tc>
          <w:tcPr>
            <w:tcW w:w="1673" w:type="dxa"/>
          </w:tcPr>
          <w:p w14:paraId="105418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61</w:t>
            </w:r>
            <w:r w:rsidRPr="0033568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</w:t>
            </w:r>
            <w:r w:rsidRPr="003356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33568D">
              <w:rPr>
                <w:rFonts w:ascii="Arial" w:hAnsi="Arial" w:cs="Arial"/>
              </w:rPr>
              <w:t>)</w:t>
            </w:r>
          </w:p>
        </w:tc>
        <w:tc>
          <w:tcPr>
            <w:tcW w:w="1647" w:type="dxa"/>
          </w:tcPr>
          <w:p w14:paraId="054EA04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224EF842" w14:textId="77777777" w:rsidTr="00C61016">
        <w:tc>
          <w:tcPr>
            <w:tcW w:w="3580" w:type="dxa"/>
          </w:tcPr>
          <w:p w14:paraId="1037ECE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Unstaged</w:t>
            </w:r>
          </w:p>
        </w:tc>
        <w:tc>
          <w:tcPr>
            <w:tcW w:w="1671" w:type="dxa"/>
          </w:tcPr>
          <w:p w14:paraId="4C870472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9 (9)</w:t>
            </w:r>
          </w:p>
        </w:tc>
        <w:tc>
          <w:tcPr>
            <w:tcW w:w="1499" w:type="dxa"/>
          </w:tcPr>
          <w:p w14:paraId="72C276A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5 (5.2)</w:t>
            </w:r>
          </w:p>
        </w:tc>
        <w:tc>
          <w:tcPr>
            <w:tcW w:w="1673" w:type="dxa"/>
          </w:tcPr>
          <w:p w14:paraId="294F04C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565 (4)</w:t>
            </w:r>
          </w:p>
        </w:tc>
        <w:tc>
          <w:tcPr>
            <w:tcW w:w="1647" w:type="dxa"/>
          </w:tcPr>
          <w:p w14:paraId="577799A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61F1EF78" w14:textId="77777777" w:rsidTr="00C61016">
        <w:tc>
          <w:tcPr>
            <w:tcW w:w="3580" w:type="dxa"/>
          </w:tcPr>
          <w:p w14:paraId="4A96CC39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TOTAL</w:t>
            </w:r>
          </w:p>
        </w:tc>
        <w:tc>
          <w:tcPr>
            <w:tcW w:w="1671" w:type="dxa"/>
          </w:tcPr>
          <w:p w14:paraId="1625952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 xml:space="preserve">210 </w:t>
            </w:r>
          </w:p>
        </w:tc>
        <w:tc>
          <w:tcPr>
            <w:tcW w:w="1499" w:type="dxa"/>
          </w:tcPr>
          <w:p w14:paraId="3AD7C8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481</w:t>
            </w:r>
          </w:p>
        </w:tc>
        <w:tc>
          <w:tcPr>
            <w:tcW w:w="1673" w:type="dxa"/>
          </w:tcPr>
          <w:p w14:paraId="034596B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4327</w:t>
            </w:r>
          </w:p>
        </w:tc>
        <w:tc>
          <w:tcPr>
            <w:tcW w:w="1647" w:type="dxa"/>
          </w:tcPr>
          <w:p w14:paraId="1FB44619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60F4C139" w14:textId="77777777" w:rsidTr="00C61016">
        <w:tc>
          <w:tcPr>
            <w:tcW w:w="3580" w:type="dxa"/>
          </w:tcPr>
          <w:p w14:paraId="197CBCE4" w14:textId="77777777" w:rsidR="008B7FB2" w:rsidRPr="00C932CD" w:rsidRDefault="008B7FB2" w:rsidP="00C61016">
            <w:r>
              <w:rPr>
                <w:rFonts w:ascii="Arial" w:hAnsi="Arial" w:cs="Arial"/>
                <w:b/>
                <w:bCs/>
              </w:rPr>
              <w:t>Germ</w:t>
            </w:r>
            <w:r w:rsidRPr="0033568D">
              <w:rPr>
                <w:rFonts w:ascii="Arial" w:hAnsi="Arial" w:cs="Arial"/>
                <w:b/>
                <w:bCs/>
              </w:rPr>
              <w:t xml:space="preserve"> C</w:t>
            </w:r>
            <w:r>
              <w:rPr>
                <w:rFonts w:ascii="Arial" w:hAnsi="Arial" w:cs="Arial"/>
                <w:b/>
                <w:bCs/>
              </w:rPr>
              <w:t>ell</w:t>
            </w:r>
            <w:r w:rsidRPr="00C932C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71" w:type="dxa"/>
          </w:tcPr>
          <w:p w14:paraId="616738B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4FF6AB2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73" w:type="dxa"/>
          </w:tcPr>
          <w:p w14:paraId="4511C52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</w:tcPr>
          <w:p w14:paraId="55C4260E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97</w:t>
            </w:r>
          </w:p>
        </w:tc>
      </w:tr>
      <w:tr w:rsidR="008B7FB2" w:rsidRPr="0033568D" w14:paraId="03EE7003" w14:textId="77777777" w:rsidTr="00C61016">
        <w:tc>
          <w:tcPr>
            <w:tcW w:w="3580" w:type="dxa"/>
          </w:tcPr>
          <w:p w14:paraId="28A59541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</w:t>
            </w:r>
            <w:r w:rsidRPr="0033568D">
              <w:rPr>
                <w:rFonts w:ascii="Arial" w:hAnsi="Arial" w:cs="Arial"/>
              </w:rPr>
              <w:t>In Situ</w:t>
            </w:r>
            <w:r>
              <w:rPr>
                <w:rFonts w:ascii="Arial" w:hAnsi="Arial" w:cs="Arial"/>
              </w:rPr>
              <w:t>)*</w:t>
            </w:r>
          </w:p>
        </w:tc>
        <w:tc>
          <w:tcPr>
            <w:tcW w:w="1671" w:type="dxa"/>
          </w:tcPr>
          <w:p w14:paraId="735BA78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499" w:type="dxa"/>
          </w:tcPr>
          <w:p w14:paraId="1E36690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73" w:type="dxa"/>
          </w:tcPr>
          <w:p w14:paraId="286888A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47" w:type="dxa"/>
          </w:tcPr>
          <w:p w14:paraId="4D4FA80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162FCB3B" w14:textId="77777777" w:rsidTr="00C61016">
        <w:tc>
          <w:tcPr>
            <w:tcW w:w="3580" w:type="dxa"/>
          </w:tcPr>
          <w:p w14:paraId="6D4BD78A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671" w:type="dxa"/>
          </w:tcPr>
          <w:p w14:paraId="1198A8A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8 (53.3)</w:t>
            </w:r>
          </w:p>
        </w:tc>
        <w:tc>
          <w:tcPr>
            <w:tcW w:w="1499" w:type="dxa"/>
          </w:tcPr>
          <w:p w14:paraId="288B726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7 (62.8)</w:t>
            </w:r>
          </w:p>
        </w:tc>
        <w:tc>
          <w:tcPr>
            <w:tcW w:w="1673" w:type="dxa"/>
          </w:tcPr>
          <w:p w14:paraId="08AFA6F1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25 (48.4)</w:t>
            </w:r>
          </w:p>
        </w:tc>
        <w:tc>
          <w:tcPr>
            <w:tcW w:w="1647" w:type="dxa"/>
          </w:tcPr>
          <w:p w14:paraId="55A42BC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00E2B6E9" w14:textId="77777777" w:rsidTr="00C61016">
        <w:tc>
          <w:tcPr>
            <w:tcW w:w="3580" w:type="dxa"/>
          </w:tcPr>
          <w:p w14:paraId="429465C8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671" w:type="dxa"/>
          </w:tcPr>
          <w:p w14:paraId="5211913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 (13.3)</w:t>
            </w:r>
          </w:p>
        </w:tc>
        <w:tc>
          <w:tcPr>
            <w:tcW w:w="1499" w:type="dxa"/>
          </w:tcPr>
          <w:p w14:paraId="06FC792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5 (11.6)</w:t>
            </w:r>
          </w:p>
        </w:tc>
        <w:tc>
          <w:tcPr>
            <w:tcW w:w="1673" w:type="dxa"/>
          </w:tcPr>
          <w:p w14:paraId="1EC0409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51 (19.8)</w:t>
            </w:r>
          </w:p>
        </w:tc>
        <w:tc>
          <w:tcPr>
            <w:tcW w:w="1647" w:type="dxa"/>
          </w:tcPr>
          <w:p w14:paraId="507A5A3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676C1D02" w14:textId="77777777" w:rsidTr="00C61016">
        <w:tc>
          <w:tcPr>
            <w:tcW w:w="3580" w:type="dxa"/>
          </w:tcPr>
          <w:p w14:paraId="148FC976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671" w:type="dxa"/>
          </w:tcPr>
          <w:p w14:paraId="6B306BE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 (0)</w:t>
            </w:r>
          </w:p>
        </w:tc>
        <w:tc>
          <w:tcPr>
            <w:tcW w:w="1499" w:type="dxa"/>
          </w:tcPr>
          <w:p w14:paraId="3BA8D041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 (4.7)</w:t>
            </w:r>
          </w:p>
        </w:tc>
        <w:tc>
          <w:tcPr>
            <w:tcW w:w="1673" w:type="dxa"/>
          </w:tcPr>
          <w:p w14:paraId="564A208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6 (2.3)</w:t>
            </w:r>
          </w:p>
        </w:tc>
        <w:tc>
          <w:tcPr>
            <w:tcW w:w="1647" w:type="dxa"/>
          </w:tcPr>
          <w:p w14:paraId="74CFEAB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0E4F21E3" w14:textId="77777777" w:rsidTr="00C61016">
        <w:tc>
          <w:tcPr>
            <w:tcW w:w="3580" w:type="dxa"/>
          </w:tcPr>
          <w:p w14:paraId="39A1CE49" w14:textId="77777777" w:rsidR="008B7FB2" w:rsidRPr="0033568D" w:rsidRDefault="008B7FB2" w:rsidP="00C610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tage 4</w:t>
            </w:r>
            <w:r w:rsidRPr="0033568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71" w:type="dxa"/>
          </w:tcPr>
          <w:p w14:paraId="0F73AA5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3 (20)</w:t>
            </w:r>
          </w:p>
        </w:tc>
        <w:tc>
          <w:tcPr>
            <w:tcW w:w="1499" w:type="dxa"/>
          </w:tcPr>
          <w:p w14:paraId="635A09E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3356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Pr="003356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33568D">
              <w:rPr>
                <w:rFonts w:ascii="Arial" w:hAnsi="Arial" w:cs="Arial"/>
              </w:rPr>
              <w:t>)</w:t>
            </w:r>
          </w:p>
        </w:tc>
        <w:tc>
          <w:tcPr>
            <w:tcW w:w="1673" w:type="dxa"/>
          </w:tcPr>
          <w:p w14:paraId="103A6492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33568D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4</w:t>
            </w:r>
            <w:r w:rsidRPr="003356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33568D">
              <w:rPr>
                <w:rFonts w:ascii="Arial" w:hAnsi="Arial" w:cs="Arial"/>
              </w:rPr>
              <w:t>)</w:t>
            </w:r>
          </w:p>
        </w:tc>
        <w:tc>
          <w:tcPr>
            <w:tcW w:w="1647" w:type="dxa"/>
          </w:tcPr>
          <w:p w14:paraId="2B30E85E" w14:textId="77777777" w:rsidR="008B7FB2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4C94A263" w14:textId="77777777" w:rsidTr="00C61016">
        <w:tc>
          <w:tcPr>
            <w:tcW w:w="3580" w:type="dxa"/>
          </w:tcPr>
          <w:p w14:paraId="0CD3BCB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Unstaged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671" w:type="dxa"/>
          </w:tcPr>
          <w:p w14:paraId="31FC45C6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 (13.4)</w:t>
            </w:r>
          </w:p>
        </w:tc>
        <w:tc>
          <w:tcPr>
            <w:tcW w:w="1499" w:type="dxa"/>
          </w:tcPr>
          <w:p w14:paraId="360D8FB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 (0)</w:t>
            </w:r>
          </w:p>
        </w:tc>
        <w:tc>
          <w:tcPr>
            <w:tcW w:w="1673" w:type="dxa"/>
          </w:tcPr>
          <w:p w14:paraId="414FA16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2 (4.7)</w:t>
            </w:r>
          </w:p>
        </w:tc>
        <w:tc>
          <w:tcPr>
            <w:tcW w:w="1647" w:type="dxa"/>
          </w:tcPr>
          <w:p w14:paraId="26EF7CD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64C7D62D" w14:textId="77777777" w:rsidTr="00C61016">
        <w:tc>
          <w:tcPr>
            <w:tcW w:w="3580" w:type="dxa"/>
          </w:tcPr>
          <w:p w14:paraId="7D2693D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TOTAL</w:t>
            </w:r>
          </w:p>
        </w:tc>
        <w:tc>
          <w:tcPr>
            <w:tcW w:w="1671" w:type="dxa"/>
          </w:tcPr>
          <w:p w14:paraId="4C02A42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99" w:type="dxa"/>
          </w:tcPr>
          <w:p w14:paraId="1C6142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 xml:space="preserve">43 </w:t>
            </w:r>
          </w:p>
        </w:tc>
        <w:tc>
          <w:tcPr>
            <w:tcW w:w="1673" w:type="dxa"/>
          </w:tcPr>
          <w:p w14:paraId="5A52D7C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58</w:t>
            </w:r>
          </w:p>
        </w:tc>
        <w:tc>
          <w:tcPr>
            <w:tcW w:w="1647" w:type="dxa"/>
          </w:tcPr>
          <w:p w14:paraId="372D6D5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0AE038A4" w14:textId="77777777" w:rsidTr="00C61016">
        <w:tc>
          <w:tcPr>
            <w:tcW w:w="3580" w:type="dxa"/>
          </w:tcPr>
          <w:p w14:paraId="6170720F" w14:textId="77777777" w:rsidR="008B7FB2" w:rsidRPr="00C932CD" w:rsidRDefault="008B7FB2" w:rsidP="00C61016">
            <w:r w:rsidRPr="0033568D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ex Cord Stromal</w:t>
            </w:r>
            <w:r w:rsidRPr="00C932C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671" w:type="dxa"/>
          </w:tcPr>
          <w:p w14:paraId="31D4910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42CB87E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73" w:type="dxa"/>
          </w:tcPr>
          <w:p w14:paraId="1528F5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  <w:tc>
          <w:tcPr>
            <w:tcW w:w="1647" w:type="dxa"/>
          </w:tcPr>
          <w:p w14:paraId="5F70F126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7</w:t>
            </w:r>
          </w:p>
        </w:tc>
      </w:tr>
      <w:tr w:rsidR="008B7FB2" w:rsidRPr="0033568D" w14:paraId="6511024F" w14:textId="77777777" w:rsidTr="00C61016">
        <w:tc>
          <w:tcPr>
            <w:tcW w:w="3580" w:type="dxa"/>
          </w:tcPr>
          <w:p w14:paraId="56E9AC6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</w:t>
            </w:r>
            <w:r w:rsidRPr="0033568D">
              <w:rPr>
                <w:rFonts w:ascii="Arial" w:hAnsi="Arial" w:cs="Arial"/>
              </w:rPr>
              <w:t>In Situ</w:t>
            </w:r>
            <w:r>
              <w:rPr>
                <w:rFonts w:ascii="Arial" w:hAnsi="Arial" w:cs="Arial"/>
              </w:rPr>
              <w:t>)*</w:t>
            </w:r>
          </w:p>
        </w:tc>
        <w:tc>
          <w:tcPr>
            <w:tcW w:w="1671" w:type="dxa"/>
          </w:tcPr>
          <w:p w14:paraId="5D8756BC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499" w:type="dxa"/>
          </w:tcPr>
          <w:p w14:paraId="2C17656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73" w:type="dxa"/>
          </w:tcPr>
          <w:p w14:paraId="189A0AF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47" w:type="dxa"/>
          </w:tcPr>
          <w:p w14:paraId="68A38ACE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09E704DA" w14:textId="77777777" w:rsidTr="00C61016">
        <w:tc>
          <w:tcPr>
            <w:tcW w:w="3580" w:type="dxa"/>
          </w:tcPr>
          <w:p w14:paraId="58928C1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671" w:type="dxa"/>
          </w:tcPr>
          <w:p w14:paraId="0915C7D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8 (61.6)</w:t>
            </w:r>
          </w:p>
        </w:tc>
        <w:tc>
          <w:tcPr>
            <w:tcW w:w="1499" w:type="dxa"/>
          </w:tcPr>
          <w:p w14:paraId="23A1643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4 (41.2)</w:t>
            </w:r>
          </w:p>
        </w:tc>
        <w:tc>
          <w:tcPr>
            <w:tcW w:w="1673" w:type="dxa"/>
          </w:tcPr>
          <w:p w14:paraId="018F7B2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13 (44.8)</w:t>
            </w:r>
          </w:p>
        </w:tc>
        <w:tc>
          <w:tcPr>
            <w:tcW w:w="1647" w:type="dxa"/>
          </w:tcPr>
          <w:p w14:paraId="7873B4A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2BB3056E" w14:textId="77777777" w:rsidTr="00C61016">
        <w:tc>
          <w:tcPr>
            <w:tcW w:w="3580" w:type="dxa"/>
          </w:tcPr>
          <w:p w14:paraId="7EB1E07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671" w:type="dxa"/>
          </w:tcPr>
          <w:p w14:paraId="08FCCA5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3 (23)</w:t>
            </w:r>
          </w:p>
        </w:tc>
        <w:tc>
          <w:tcPr>
            <w:tcW w:w="1499" w:type="dxa"/>
          </w:tcPr>
          <w:p w14:paraId="64EC0DF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0 (29.4)</w:t>
            </w:r>
          </w:p>
        </w:tc>
        <w:tc>
          <w:tcPr>
            <w:tcW w:w="1673" w:type="dxa"/>
          </w:tcPr>
          <w:p w14:paraId="4EE01E02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47 (18.7)</w:t>
            </w:r>
          </w:p>
        </w:tc>
        <w:tc>
          <w:tcPr>
            <w:tcW w:w="1647" w:type="dxa"/>
          </w:tcPr>
          <w:p w14:paraId="06EC20C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6F365589" w14:textId="77777777" w:rsidTr="00C61016">
        <w:tc>
          <w:tcPr>
            <w:tcW w:w="3580" w:type="dxa"/>
          </w:tcPr>
          <w:p w14:paraId="0DE4263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 w:rsidRPr="0033568D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671" w:type="dxa"/>
          </w:tcPr>
          <w:p w14:paraId="049A592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499" w:type="dxa"/>
          </w:tcPr>
          <w:p w14:paraId="305C0DB5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673" w:type="dxa"/>
          </w:tcPr>
          <w:p w14:paraId="5686A3F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 (0.8)</w:t>
            </w:r>
          </w:p>
        </w:tc>
        <w:tc>
          <w:tcPr>
            <w:tcW w:w="1647" w:type="dxa"/>
          </w:tcPr>
          <w:p w14:paraId="064DBC1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762722CF" w14:textId="77777777" w:rsidTr="00C61016">
        <w:tc>
          <w:tcPr>
            <w:tcW w:w="3580" w:type="dxa"/>
          </w:tcPr>
          <w:p w14:paraId="127C6108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4</w:t>
            </w:r>
            <w:r w:rsidRPr="0033568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71" w:type="dxa"/>
          </w:tcPr>
          <w:p w14:paraId="48A337EA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 (15.4)</w:t>
            </w:r>
          </w:p>
        </w:tc>
        <w:tc>
          <w:tcPr>
            <w:tcW w:w="1499" w:type="dxa"/>
          </w:tcPr>
          <w:p w14:paraId="38A4D4D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6 (17.6)</w:t>
            </w:r>
          </w:p>
        </w:tc>
        <w:tc>
          <w:tcPr>
            <w:tcW w:w="1673" w:type="dxa"/>
          </w:tcPr>
          <w:p w14:paraId="268604DD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  <w:r w:rsidRPr="003356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1</w:t>
            </w:r>
            <w:r w:rsidRPr="003356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33568D">
              <w:rPr>
                <w:rFonts w:ascii="Arial" w:hAnsi="Arial" w:cs="Arial"/>
              </w:rPr>
              <w:t>)</w:t>
            </w:r>
          </w:p>
        </w:tc>
        <w:tc>
          <w:tcPr>
            <w:tcW w:w="1647" w:type="dxa"/>
          </w:tcPr>
          <w:p w14:paraId="7E755412" w14:textId="77777777" w:rsidR="008B7FB2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564F3224" w14:textId="77777777" w:rsidTr="00C61016">
        <w:tc>
          <w:tcPr>
            <w:tcW w:w="3580" w:type="dxa"/>
          </w:tcPr>
          <w:p w14:paraId="566F4B2B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Unstaged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671" w:type="dxa"/>
          </w:tcPr>
          <w:p w14:paraId="06A3A716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0</w:t>
            </w:r>
          </w:p>
        </w:tc>
        <w:tc>
          <w:tcPr>
            <w:tcW w:w="1499" w:type="dxa"/>
          </w:tcPr>
          <w:p w14:paraId="4F4DB123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4 (11.8)</w:t>
            </w:r>
          </w:p>
        </w:tc>
        <w:tc>
          <w:tcPr>
            <w:tcW w:w="1673" w:type="dxa"/>
          </w:tcPr>
          <w:p w14:paraId="729163C1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1 (4.3)</w:t>
            </w:r>
          </w:p>
        </w:tc>
        <w:tc>
          <w:tcPr>
            <w:tcW w:w="1647" w:type="dxa"/>
          </w:tcPr>
          <w:p w14:paraId="4EACCD5C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  <w:tr w:rsidR="008B7FB2" w:rsidRPr="0033568D" w14:paraId="56FD680A" w14:textId="77777777" w:rsidTr="00C61016">
        <w:tc>
          <w:tcPr>
            <w:tcW w:w="3580" w:type="dxa"/>
          </w:tcPr>
          <w:p w14:paraId="37436240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TOTAL</w:t>
            </w:r>
          </w:p>
        </w:tc>
        <w:tc>
          <w:tcPr>
            <w:tcW w:w="1671" w:type="dxa"/>
          </w:tcPr>
          <w:p w14:paraId="2F1CFC8E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13</w:t>
            </w:r>
          </w:p>
        </w:tc>
        <w:tc>
          <w:tcPr>
            <w:tcW w:w="1499" w:type="dxa"/>
          </w:tcPr>
          <w:p w14:paraId="06119C1F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34</w:t>
            </w:r>
          </w:p>
        </w:tc>
        <w:tc>
          <w:tcPr>
            <w:tcW w:w="1673" w:type="dxa"/>
          </w:tcPr>
          <w:p w14:paraId="6C9EFE24" w14:textId="77777777" w:rsidR="008B7FB2" w:rsidRPr="0033568D" w:rsidRDefault="008B7FB2" w:rsidP="00C61016">
            <w:pPr>
              <w:rPr>
                <w:rFonts w:ascii="Arial" w:hAnsi="Arial" w:cs="Arial"/>
              </w:rPr>
            </w:pPr>
            <w:r w:rsidRPr="0033568D">
              <w:rPr>
                <w:rFonts w:ascii="Arial" w:hAnsi="Arial" w:cs="Arial"/>
              </w:rPr>
              <w:t>252</w:t>
            </w:r>
          </w:p>
        </w:tc>
        <w:tc>
          <w:tcPr>
            <w:tcW w:w="1647" w:type="dxa"/>
          </w:tcPr>
          <w:p w14:paraId="2A88A3B7" w14:textId="77777777" w:rsidR="008B7FB2" w:rsidRPr="0033568D" w:rsidRDefault="008B7FB2" w:rsidP="00C61016">
            <w:pPr>
              <w:rPr>
                <w:rFonts w:ascii="Arial" w:hAnsi="Arial" w:cs="Arial"/>
              </w:rPr>
            </w:pPr>
          </w:p>
        </w:tc>
      </w:tr>
    </w:tbl>
    <w:p w14:paraId="528D2930" w14:textId="77777777" w:rsidR="008B7FB2" w:rsidRPr="00BE2E03" w:rsidRDefault="008B7FB2" w:rsidP="008B7FB2">
      <w:pPr>
        <w:rPr>
          <w:rFonts w:ascii="Arial" w:hAnsi="Arial"/>
          <w:b/>
          <w:color w:val="000000"/>
          <w:sz w:val="22"/>
        </w:rPr>
      </w:pPr>
    </w:p>
    <w:p w14:paraId="59628DCA" w14:textId="77777777" w:rsidR="00447BEE" w:rsidRDefault="00447BEE"/>
    <w:sectPr w:rsidR="00447BEE" w:rsidSect="00743F0D">
      <w:pgSz w:w="12240" w:h="15840"/>
      <w:pgMar w:top="1440" w:right="1080" w:bottom="144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B2"/>
    <w:rsid w:val="00012AA7"/>
    <w:rsid w:val="00024AFE"/>
    <w:rsid w:val="000613A5"/>
    <w:rsid w:val="00063B54"/>
    <w:rsid w:val="00086B63"/>
    <w:rsid w:val="00092B05"/>
    <w:rsid w:val="000A4D53"/>
    <w:rsid w:val="000A7980"/>
    <w:rsid w:val="000B5D2F"/>
    <w:rsid w:val="000E1B4A"/>
    <w:rsid w:val="000F2FC4"/>
    <w:rsid w:val="0010336C"/>
    <w:rsid w:val="001116F5"/>
    <w:rsid w:val="00120EE4"/>
    <w:rsid w:val="00131D4B"/>
    <w:rsid w:val="00161E9D"/>
    <w:rsid w:val="00182846"/>
    <w:rsid w:val="001834B9"/>
    <w:rsid w:val="00192A2C"/>
    <w:rsid w:val="00193D32"/>
    <w:rsid w:val="001A1876"/>
    <w:rsid w:val="001A4AA2"/>
    <w:rsid w:val="001C29DF"/>
    <w:rsid w:val="001D589E"/>
    <w:rsid w:val="001F57A6"/>
    <w:rsid w:val="002025DF"/>
    <w:rsid w:val="002105BB"/>
    <w:rsid w:val="0022233A"/>
    <w:rsid w:val="002341A4"/>
    <w:rsid w:val="00234C4B"/>
    <w:rsid w:val="0023535C"/>
    <w:rsid w:val="00247181"/>
    <w:rsid w:val="002544E5"/>
    <w:rsid w:val="00273A2B"/>
    <w:rsid w:val="00275D99"/>
    <w:rsid w:val="00282B1F"/>
    <w:rsid w:val="0028583F"/>
    <w:rsid w:val="00293DB6"/>
    <w:rsid w:val="00297407"/>
    <w:rsid w:val="002A016D"/>
    <w:rsid w:val="002A55D0"/>
    <w:rsid w:val="002C6D5E"/>
    <w:rsid w:val="002E0528"/>
    <w:rsid w:val="002E0A13"/>
    <w:rsid w:val="002E2008"/>
    <w:rsid w:val="002E21B2"/>
    <w:rsid w:val="003330BE"/>
    <w:rsid w:val="00334DBD"/>
    <w:rsid w:val="00336A35"/>
    <w:rsid w:val="00350F20"/>
    <w:rsid w:val="003607EA"/>
    <w:rsid w:val="003736F3"/>
    <w:rsid w:val="00396E23"/>
    <w:rsid w:val="003D27D5"/>
    <w:rsid w:val="003D74E8"/>
    <w:rsid w:val="003F3287"/>
    <w:rsid w:val="003F3A82"/>
    <w:rsid w:val="003F44B0"/>
    <w:rsid w:val="003F7808"/>
    <w:rsid w:val="00404DD0"/>
    <w:rsid w:val="00411F49"/>
    <w:rsid w:val="00422E7B"/>
    <w:rsid w:val="00426A35"/>
    <w:rsid w:val="00427279"/>
    <w:rsid w:val="0044002E"/>
    <w:rsid w:val="00440367"/>
    <w:rsid w:val="00443624"/>
    <w:rsid w:val="0044563F"/>
    <w:rsid w:val="00447BEE"/>
    <w:rsid w:val="00450948"/>
    <w:rsid w:val="0045210D"/>
    <w:rsid w:val="00467E54"/>
    <w:rsid w:val="0047407F"/>
    <w:rsid w:val="004A3270"/>
    <w:rsid w:val="004C1A9E"/>
    <w:rsid w:val="004D0552"/>
    <w:rsid w:val="004D6399"/>
    <w:rsid w:val="0051069E"/>
    <w:rsid w:val="005120FB"/>
    <w:rsid w:val="0052376E"/>
    <w:rsid w:val="00524621"/>
    <w:rsid w:val="00534F58"/>
    <w:rsid w:val="00540DDC"/>
    <w:rsid w:val="0054177C"/>
    <w:rsid w:val="00545F94"/>
    <w:rsid w:val="0056236D"/>
    <w:rsid w:val="00571574"/>
    <w:rsid w:val="00581EA4"/>
    <w:rsid w:val="005B46FA"/>
    <w:rsid w:val="005D308E"/>
    <w:rsid w:val="005E02D4"/>
    <w:rsid w:val="005E5ACF"/>
    <w:rsid w:val="005E75C2"/>
    <w:rsid w:val="005F0278"/>
    <w:rsid w:val="006131E3"/>
    <w:rsid w:val="006233F8"/>
    <w:rsid w:val="00623A56"/>
    <w:rsid w:val="00631C05"/>
    <w:rsid w:val="00637A5F"/>
    <w:rsid w:val="00644C0B"/>
    <w:rsid w:val="0064606B"/>
    <w:rsid w:val="0065003C"/>
    <w:rsid w:val="00670F91"/>
    <w:rsid w:val="00672AAE"/>
    <w:rsid w:val="00677F08"/>
    <w:rsid w:val="006860CB"/>
    <w:rsid w:val="006925C6"/>
    <w:rsid w:val="006A4C5C"/>
    <w:rsid w:val="006A560F"/>
    <w:rsid w:val="006C36A6"/>
    <w:rsid w:val="006E32C1"/>
    <w:rsid w:val="00720864"/>
    <w:rsid w:val="00721F79"/>
    <w:rsid w:val="00750601"/>
    <w:rsid w:val="00765BA9"/>
    <w:rsid w:val="00771E74"/>
    <w:rsid w:val="00784499"/>
    <w:rsid w:val="00792F82"/>
    <w:rsid w:val="007A1A2D"/>
    <w:rsid w:val="007E057A"/>
    <w:rsid w:val="00806277"/>
    <w:rsid w:val="00811A01"/>
    <w:rsid w:val="00826F7B"/>
    <w:rsid w:val="0082727D"/>
    <w:rsid w:val="00834EF6"/>
    <w:rsid w:val="008441DA"/>
    <w:rsid w:val="00844346"/>
    <w:rsid w:val="00844EFA"/>
    <w:rsid w:val="00862AE8"/>
    <w:rsid w:val="008656A5"/>
    <w:rsid w:val="008671B6"/>
    <w:rsid w:val="00870455"/>
    <w:rsid w:val="00895D38"/>
    <w:rsid w:val="008A3DEE"/>
    <w:rsid w:val="008A7B2F"/>
    <w:rsid w:val="008B7FB2"/>
    <w:rsid w:val="00905983"/>
    <w:rsid w:val="009125B0"/>
    <w:rsid w:val="00920CB0"/>
    <w:rsid w:val="00925D55"/>
    <w:rsid w:val="00941C14"/>
    <w:rsid w:val="00947F54"/>
    <w:rsid w:val="009508E7"/>
    <w:rsid w:val="00952B31"/>
    <w:rsid w:val="00956A4A"/>
    <w:rsid w:val="00962D32"/>
    <w:rsid w:val="009A326F"/>
    <w:rsid w:val="009A3AD8"/>
    <w:rsid w:val="009A472B"/>
    <w:rsid w:val="009B2C57"/>
    <w:rsid w:val="009C4CBB"/>
    <w:rsid w:val="009C7498"/>
    <w:rsid w:val="00A04EB5"/>
    <w:rsid w:val="00A16F82"/>
    <w:rsid w:val="00A2346E"/>
    <w:rsid w:val="00A34101"/>
    <w:rsid w:val="00A37114"/>
    <w:rsid w:val="00A376AC"/>
    <w:rsid w:val="00A52556"/>
    <w:rsid w:val="00A5443F"/>
    <w:rsid w:val="00A55BF4"/>
    <w:rsid w:val="00A576AB"/>
    <w:rsid w:val="00A71D0B"/>
    <w:rsid w:val="00A75EE0"/>
    <w:rsid w:val="00A8434E"/>
    <w:rsid w:val="00A868AF"/>
    <w:rsid w:val="00AA3420"/>
    <w:rsid w:val="00AB1A00"/>
    <w:rsid w:val="00AE1F34"/>
    <w:rsid w:val="00AE4659"/>
    <w:rsid w:val="00AF1ABE"/>
    <w:rsid w:val="00AF6E8D"/>
    <w:rsid w:val="00B0447D"/>
    <w:rsid w:val="00B2500F"/>
    <w:rsid w:val="00B263FA"/>
    <w:rsid w:val="00B32469"/>
    <w:rsid w:val="00B451FF"/>
    <w:rsid w:val="00B6424F"/>
    <w:rsid w:val="00B8176F"/>
    <w:rsid w:val="00B92187"/>
    <w:rsid w:val="00BA68EF"/>
    <w:rsid w:val="00BA6D89"/>
    <w:rsid w:val="00BB0690"/>
    <w:rsid w:val="00BC088C"/>
    <w:rsid w:val="00BC637E"/>
    <w:rsid w:val="00BD2026"/>
    <w:rsid w:val="00BF41CF"/>
    <w:rsid w:val="00BF50F3"/>
    <w:rsid w:val="00C05DDE"/>
    <w:rsid w:val="00C156A2"/>
    <w:rsid w:val="00C353CA"/>
    <w:rsid w:val="00C379DD"/>
    <w:rsid w:val="00C67D16"/>
    <w:rsid w:val="00CB04FC"/>
    <w:rsid w:val="00CB3551"/>
    <w:rsid w:val="00CB5F59"/>
    <w:rsid w:val="00D23214"/>
    <w:rsid w:val="00D51C6B"/>
    <w:rsid w:val="00D85FB6"/>
    <w:rsid w:val="00D905B9"/>
    <w:rsid w:val="00D9373D"/>
    <w:rsid w:val="00DC441B"/>
    <w:rsid w:val="00DD408C"/>
    <w:rsid w:val="00DD71F3"/>
    <w:rsid w:val="00DE4A69"/>
    <w:rsid w:val="00DF49A5"/>
    <w:rsid w:val="00DF73DB"/>
    <w:rsid w:val="00E00BB6"/>
    <w:rsid w:val="00E031DB"/>
    <w:rsid w:val="00E03D07"/>
    <w:rsid w:val="00E52058"/>
    <w:rsid w:val="00E701D6"/>
    <w:rsid w:val="00E73D40"/>
    <w:rsid w:val="00E83636"/>
    <w:rsid w:val="00E90001"/>
    <w:rsid w:val="00E91ACF"/>
    <w:rsid w:val="00EA292B"/>
    <w:rsid w:val="00ED6899"/>
    <w:rsid w:val="00EE2A52"/>
    <w:rsid w:val="00EE6E57"/>
    <w:rsid w:val="00EF2E2F"/>
    <w:rsid w:val="00EF3CC0"/>
    <w:rsid w:val="00F012C0"/>
    <w:rsid w:val="00F068B7"/>
    <w:rsid w:val="00F130EE"/>
    <w:rsid w:val="00F2372D"/>
    <w:rsid w:val="00F45B3B"/>
    <w:rsid w:val="00F70D80"/>
    <w:rsid w:val="00FA36AA"/>
    <w:rsid w:val="00FD7B0C"/>
    <w:rsid w:val="00FE548B"/>
    <w:rsid w:val="00FE71EC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3E591"/>
  <w15:chartTrackingRefBased/>
  <w15:docId w15:val="{55EE3C07-27EC-2B4B-9972-8A3767DD7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F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Sophia</dc:creator>
  <cp:keywords/>
  <dc:description/>
  <cp:lastModifiedBy>George, Sophia</cp:lastModifiedBy>
  <cp:revision>1</cp:revision>
  <dcterms:created xsi:type="dcterms:W3CDTF">2021-06-22T17:42:00Z</dcterms:created>
  <dcterms:modified xsi:type="dcterms:W3CDTF">2021-06-22T17:42:00Z</dcterms:modified>
</cp:coreProperties>
</file>